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highlight w:val="white"/>
          <w:rtl w:val="0"/>
        </w:rPr>
        <w:t xml:space="preserve">Table S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lculated linear retention indices (RI calc.) and reference retention indices (RI lib.)  from literature data on non-polar HP-5 capillary column.</w:t>
      </w:r>
      <w:r w:rsidDel="00000000" w:rsidR="00000000" w:rsidRPr="00000000">
        <w:rPr>
          <w:rtl w:val="0"/>
        </w:rPr>
      </w:r>
    </w:p>
    <w:tbl>
      <w:tblPr>
        <w:tblStyle w:val="Table1"/>
        <w:tblW w:w="13957.79527559055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180.780872282377"/>
        <w:gridCol w:w="992.0644223519446"/>
        <w:gridCol w:w="1019.6217674172763"/>
        <w:gridCol w:w="1019.6217674172763"/>
        <w:gridCol w:w="5745.70644612168"/>
        <w:tblGridChange w:id="0">
          <w:tblGrid>
            <w:gridCol w:w="5180.780872282377"/>
            <w:gridCol w:w="992.0644223519446"/>
            <w:gridCol w:w="1019.6217674172763"/>
            <w:gridCol w:w="1019.6217674172763"/>
            <w:gridCol w:w="5745.70644612168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mpou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 (mea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 (lib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erenc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methyl disulf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4-92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Solina, M.; Baumgartner, P.; Johnson, R.L.; Whitfield, F.B., Volatile aroma components of soy protein isolate and acid-hydrolysed vegetable protein, Food Chem., 2005, 90, 4, 861-873, https://doi.org/10.1016/j.foodchem.2004.06.005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-methyl-2-pent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5-61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García, C.; Martín, A.; Timón, M.L.; Córdoba, J.J., Microbial populations and volatile compounds in the 'bone taint' spoilage of dry cured ham, Lett. Appl. Microbiol., 2000, 30, 1, 61-66, https://doi.org/10.1046/j.1472-765x.2000.00663.x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methyl-propan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-31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Kotseridis, Y.; Baumes, R., Identification of impact odorants in Bordeaux red grape juice, in the commercial yeast used for its fermentation, and in the produced wine, J. Agric. Food Chem., 2000, 48, 2, 400-406, https://doi.org/10.1021/jf990565i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pentanol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-41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Mildner-Szkudlarz, S.; Jelen, H.H., The potential of different techniques for volatile compounds analysis coupled with PCA for the detection of the adulteration of olive oil with hazelnut oil, Food Chem., 2008, 110, 3, 751-761, https://doi.org/10.1016/j.foodchem.2008.02.05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lu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-88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yl 2-methylprop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-62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Lopez, R.; Ferreira, V.; Hernandez, P.; Cacho, J.F., Identification of impact odorants of young red wines made with Merlot, Cabernet Sauvignon and Grenache grape varieties: a comparative study, J. Sci. Food Agric., 1999, 79, 11, 1461-1467, https://doi.org/10.1002/(SICI)1097-0010(199908)79:11&lt;1461::AID-JSFA388&gt;3.0.CO;2-K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methyl-1-prop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-19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Shalit, M.; Katzir, N.; Tadmor, Y.; Larkov, O.; Burger, Y.; Shalekhet, F.; Lastochkin, E.; Ravid, U.; Amar, O.; Edelstein, M.; Karchi, Z.; Lewinsohn, E., Acetyl-CoA: alcohol acetyltransferase activity and aroma formation in ripening melon fruits, J. Agric. Food Chem., 2001, 49, 2, 794-799, https://doi.org/10.1021/jf001075p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hyl 2-methylbut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8-57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,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-2,3-butanediol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3-85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Xu, L.-L.; Han, T.; Wu, J.-Z.; Zhang, Q.-Y.; Zhang, H.; Huang, B.-K.; Rahman, K., Comparative research of chemical constituents, antifungal and antitumor properties of ether extracts of Panax ginseng and its endophytic fungus, 2012, retrieved from http://www.thefreelibrary.com/Comparative ...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,3-hexanedi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48-24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Forero, M.D.; Quijano, C.E.; Pino, J.A., Volatile compounds of Chile pepper (Capsicum annuum L. var. glabriusculum) at two ripening stages, Flavour Fragr. J., 2008, 24, 1, 25-30, https://doi.org/10.1002/ffj.191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utan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7-92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,S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-2,3-butanediol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3-85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Xu, L.-L.; Han, T.; Wu, J.-Z.; Zhang, Q.-Y.; Zhang, H.; Huang, B.-K.; Rahman, K., Comparative research of chemical constituents, antifungal and antitumor properties of ether extracts of Panax ginseng and its endophytic fungus, 2012, retrieved from http://www.thefreelibrary.com/Comparative ...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hex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1-78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Mildner-Szkudlarz, S.; Jelen, H.H., The potential of different techniques for volatile compounds analysis coupled with PCA for the detection of the adulteration of olive oil with hazelnut oil, Food Chem., 2008, 110, 3, 751-761, https://doi.org/10.1016/j.foodchem.2008.02.05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-hex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3-37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Boué, S.M.; Shih, B.Y.; Carter-Wientjes, C.H.; Cleveland, T.E., Identification of volatile compounds in soybean at various developmental stages using solid phase microextraction, J. Agric. Food Chem., 2003, 51, 17, 4873-4876, https://doi.org/10.1021/jf030051q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8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hex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6-93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Boylston, T.D.; Viniyard, B.T., Isolation of volatile flavor compounds from peanut butter using purge-and-trap technique in Instrumental Methods in Food and Beverage Analysis, D. Wetzel and G. Charalambous, ed(s)., 1998, 225-243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xa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-25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yl butanoat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-54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utyl acetat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3-86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yl lactat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-64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Ansorena, D.; Gimeno, O.; Astiasarán, I.; Bello, J., Analysis of volatile compounds by GC-MS of a dry fermented sausage: chorizo de Pamplona, Food Res. Int., 2001, 34, 1, 67-75, https://doi.org/10.1016/S0963-9969(00)00133-2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-methyl butyr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3-74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-furaldehy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8-60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Bredie, W.L.P.; Mottram, D.S.; Guy, R.C.E., Effect of temperature and pH on the generation of flavor volatiles in extrusion cooking of wheat flour, J. Agric. Food Chem., 2002, 50, 5, 1118-1125, https://doi.org/10.1021/jf0111662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(methylthio)eth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71-38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Boulanger, R.; Chassagne, D.; Crouzet, J., Free and bound flavour components of amazonian fruits. 1: Bacuri, Flavour Fragr. J., 1999, 14, 5, 303-311, https://doi.org/10.1002/(SICI)1099-1026(199909/10)14:5&lt;303::AID-FFJ834&gt;3.0.CO;2-C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-methyl-1-pentanol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9-35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Jalali-Heravi, M.; Zekavat, B.; Sereshti, H., Characterization of essential oil components of Iranian geranium oil using gas chromatography-mass spectrometry combined with chemometric resolution techniques, J. Chromatogr. A, 2006, 1114, 1, 154-163, https://doi.org/10.1016/j.chroma.2006.02.034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-methyl butan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3-74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Ansorena, D.; Gimeno, O.; Astiasarán, I.; Bello, J., Analysis of volatile compounds by GC-MS of a dry fermented sausage: chorizo de Pamplona, Food Res. Int., 2001, 34, 1, 67-75, https://doi.org/10.1016/S0963-9969(00)00133-2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yl 2-methylbut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52-79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yl 3-methylbut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-64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methyl butan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6-53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837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ylbenz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-41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hex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-27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Boué, S.M.; Shih, B.Y.; Carter-Wientjes, C.H.; Cleveland, T.E., Identification of volatile compounds in soybean at various developmental stages using solid phase microextraction, J. Agric. Food Chem., 2003, 51, 17, 4873-4876, https://doi.org/10.1021/jf030051q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xyl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-42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érez-Parajón, J.M.; Santiuste, J.M.; Takács, J.M., Sensitivity of the methylbenzenes and chlorobenzenes retention index to column temperature, stationary phase polarity, and number and chemical nature of substituents, J. Chromatogr. A, 2004, 1048, 2, 223-232, https://doi.org/10.1016/j.chroma.2004.07.028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soamyl acetat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3-92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methyl-1-but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4-41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(methylthio)-pent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41-83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Sylla, K.S.B.; Berge, J.-P.; Prost, C.; Musabyemariya, B.; Seydi, M., Sensory and aromatic characteristics of tongue sole by-products hydrolysates (Cynoglossus senegalensis), Microbiologie et Hygiene Alimentarie, 2009, 21, 60, 35-43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-hept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-35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Sotomayor, J.A.; Martínez, R.M.; García, A.J.; Jordán, M.J., Thymus zygis Subsp. Gracilis: watering level effect on phytomass production and essential oil quality, J. Agric. Food Chem., 2004, 52, 17, 5418-5424, https://doi.org/10.1021/jf0496245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ntan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-52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Mildner-Szkudlarz, S.; Jelen, H.H., The potential of different techniques for volatile compounds analysis coupled with PCA for the detection of the adulteration of olive oil with hazelnut oil, Food Chem., 2008, 110, 3, 751-761, https://doi.org/10.1016/j.foodchem.2008.02.05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etoin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06-24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Tret'yakov, K.V., Retention Data. NIST Mass Spectrometry Data Center., NIST Mass Spectrometry Data Center, 2008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heptanon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-43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Flamini, G.; Tebano, M.; Cioni, P.L.; Bagci, Y.; Dural, H.; Ertugrul, K.; Uysal, T.; Savran, A., A multivariate statistical approach to Centaurea classification using essential oil composition data of some species from Turkey, Pl. Syst. Evol., 2006, 261, 1-4, 217-228, https://doi.org/10.1007/s00606-006-0448-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hydroxy-3-hexanon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073-43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rPr>
                <w:sz w:val="20"/>
                <w:szCs w:val="20"/>
              </w:rPr>
            </w:pPr>
            <w:hyperlink r:id="rId6">
              <w:r w:rsidDel="00000000" w:rsidR="00000000" w:rsidRPr="00000000">
                <w:rPr>
                  <w:color w:val="1155cc"/>
                  <w:sz w:val="10"/>
                  <w:szCs w:val="10"/>
                  <w:u w:val="single"/>
                  <w:rtl w:val="0"/>
                </w:rPr>
                <w:t xml:space="preserve">Andriamaharavo, N.R.</w:t>
              </w:r>
            </w:hyperlink>
            <w:r w:rsidDel="00000000" w:rsidR="00000000" w:rsidRPr="00000000">
              <w:rPr>
                <w:sz w:val="10"/>
                <w:szCs w:val="10"/>
                <w:rtl w:val="0"/>
              </w:rPr>
              <w:t xml:space="preserve">, Retention Data. NIST Mass Spectrometry Data Center., NIST Mass Spectrometry Data Center, 2014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yr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-42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ohex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-94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pyl butyrat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-66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pta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-71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pyl but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-66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Isidorov, V.; Purzynska, A.; Modzelewska, A.; Serowiecka, M., Distribution coefficients of aliphatic alcohols, carbonyl compounds and esters between air and Carboxen/polydimethylsiloxane fiber coating, Anal. Chim. Acta., 2006, 560, 1-2, 103-109, https://doi.org/10.1016/j.aca.2005.12.04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utyrolact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-48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isol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-66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Isidorov, V.; Purzynska, A.; Modzelewska, A.; Serowiecka, M., Distribution coefficients of aliphatic alcohols, carbonyl compounds and esters between air and Carboxen/polydimethylsiloxane fiber coating, Anal. Chim. Acta., 2006, 560, 1-2, 103-109, https://doi.org/10.1016/j.aca.2005.12.04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methyl sulf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-71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Andriamaharavo, N.R., Retention Data. NIST Mass Spectrometry Data Center., NIST Mass Spectrometry Data Center, 2014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928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tronell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36-90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Diaz, A.; Kite, G.C., A comparison of the pollination ecology of Arum maculatum and A. italicum in England, Watsonia, 2002, 24, 171-181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935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α-pin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-56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Jalali-Heravi, M.; Zekavat, B.; Sereshti, H., Characterization of essential oil components of Iranian geranium oil using gas chromatography-mass spectrometry combined with chemometric resolution techniques, J. Chromatogr. A, 2006, 1114, 1, 154-163, https://doi.org/10.1016/j.chroma.2006.02.034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948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pyl 2-methylbut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064-20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Andriamaharavo, N.R., Retention Data. NIST Mass Spectrometry Data Center., NIST Mass Spectrometry Data Center, 2014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pyl 3-methylbut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7-00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Andriamaharavo, N.R., Retention Data. NIST Mass Spectrometry Data Center., NIST Mass Spectrometry Data Center, 2014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-methyl-2-hept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8-68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Sylla, K.S.B.; Berge, J.-P.; Prost, C.; Musabyemariya, B.; Seydi, M., Sensory and aromatic characteristics of tongue sole by-products hydrolysates (Cynoglossus senegalensis), Microbiologie et Hygiene Alimentarie, 2009, 21, 60, 35-43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pylbenz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3-56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Isidorov, V.; Jdanova, M., Volatile organic compounds from leaves litter, Chemosphere, 2002, 48, 9, 975-979, https://doi.org/10.1016/S0045-6535(02)00074-7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nzaldehy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-52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hept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-70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methyl trisulfid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58-80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Andriamaharavo, N.R., Retention Data. NIST Mass Spectrometry Data Center., NIST Mass Spectrometry Data Center, 2014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octen-3-on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212-99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Fritsch, H.T.; Schieberle, P., Identification based on quantitative measurements and aroma recombination of the character impact odorants in a Bavarian Pilsner-type beer, J. Agric. Food Chem., 2005, 53, 19, 7544-7551, https://doi.org/10.1021/jf051167k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enol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-95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Nawrath, T.; Mgode, G.F.; Weetjens, B.; Kaufmann, S.H.E.; Schulz, S., The volatiles of pathogenic and nonpathogenic mycobacteria aand related bacteria, Beilstein J. Org. Chem., 2012, 8, 290-297, https://doi.org/10.3762/bjoc.8.31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octen-3-ol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91-86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xanoic acid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-62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-methyl-5-heptene-2-on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-93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998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utyl but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-21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yl hexanoat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3-66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4-18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tanal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3-13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Z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-3-hexen-1-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81-71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Isidorov, V.A.; Krajewska, U.; Dubis, E.N.; Jdanova, M.A., Partition coefficients of alkyl aromatic hydrocarbons and esters in a hexane-acetonitrile system, J. Chromatogr. A, 2001, 923, 1-2, 127-136, https://doi.org/10.1016/S0021-9673(01)00929-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x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-92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Mildner-Szkudlarz, S.; Jelen, H.H., The potential of different techniques for volatile compounds analysis coupled with PCA for the detection of the adulteration of olive oil with hazelnut oil, Food Chem., 2008, 110, 3, 751-761, https://doi.org/10.1016/j.foodchem.2008.02.05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ethyl-1-hexanol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-76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Boué, S.M.; Shih, B.Y.; Carter-Wientjes, C.H.; Cleveland, T.E., Identification of volatile compounds in soybean at various developmental stages using solid phase microextraction, J. Agric. Food Chem., 2003, 51, 17, 4873-4876, https://doi.org/10.1021/jf030051q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mon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8-86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Jalali-Heravi, M.; Zekavat, B.; Sereshti, H., Characterization of essential oil components of Iranian geranium oil using gas chromatography-mass spectrometry combined with chemometric resolution techniques, J. Chromatogr. A, 2006, 1114, 1, 154-163, https://doi.org/10.1016/j.chroma.2006.02.034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nzyl alcoh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-51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methyl-2-pyrrolidi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2-50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Leffingwell, J.C.; Alford, E.D., Volatile constituents of Perique tobacco, Electron. J. Environ. Agric. Food Chem., 2005, 4, 2, 899-915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utanoic acid, 3-methylbutyl es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-27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γ-caprolact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695-06-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octen-2-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104-78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Thakeow, P.; Angeli, S.; Weissbecker, B.; Schutz, S., Antennal and behavioral responses of Cis boleti to fungal odor of Trametes gibbosa, Chem. Senses, 2008, 33, 4, 379-387, https://doi.org/10.1093/chemse/bjn005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oct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-87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cres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-44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Bozi, J.; Czagany, Z.; Meszaros, E.; Blazso, M., Thermal decomposition of flame retarded polycarbonates, J. Anal. Appl. Pyrolysis, 2007, 79, 1-2, 337-345, https://doi.org/10.1016/j.jaap.2007.01.001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non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1-55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arquez, E.; Quijano, C.E.; Castro, D., Volatile compounds in noni (Morinda citrifolia L.) at two ripening stages, Ciencia e Technologia de Alimentos, 2010, 30, 1, 183-187, https://doi.org/10.1590/S0101-20612010000100028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yl 2,4-hexadie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96-84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arquez, E.; Quijano, C.E.; Castro, D., Volatile compounds in noni (Morinda citrifolia L.) at two ripening stages, Ciencia e Technologia de Alimentos, 2010, 30, 1, 183-187, https://doi.org/10.1590/S0101-20612010000100028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0-21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nal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-70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Jalali-Heravi, M.; Zekavat, B.; Sereshti, H., Characterization of essential oil components of Iranian geranium oil using gas chromatography-mass spectrometry combined with chemometric resolution techniques, J. Chromatogr. A, 2006, 1114, 1, 154-163, https://doi.org/10.1016/j.chroma.2006.02.034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anal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4-19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arquez, E.; Quijano, C.E.; Castro, D., Volatile compounds in noni (Morinda citrifolia L.) at two ripening stages, Ciencia e Technologia de Alimentos, 2010, 30, 1, 183-187, https://doi.org/10.1590/S0101-20612010000100028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enethyl alcoh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-12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Jalali-Heravi, M.; Zekavat, B.; Sereshti, H., Characterization of essential oil components of Iranian geranium oil using gas chromatography-mass spectrometry combined with chemometric resolution techniques, J. Chromatogr. A, 2006, 1114, 1, 154-163, https://doi.org/10.1016/j.chroma.2006.02.034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3-dimethoxy-benz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1-10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Tret'yakov, K.V., Retention Data. NIST Mass Spectrometry Data Center., NIST Mass Spectrometry Data Center, 2008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ethyl butanedi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3-25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Demyttenaere, J.C.R.; Dagher, C.; Sandra, P.; Kallithraka, S.; Verhé, R.; de Kimpe, N., Flavour analysis of Greek white wine by solid-phase microextraction-capillary gas chromatography-mass spectrometry, J. Chromatogr. A, 2003, 985, 1-2, 233-246, https://doi.org/10.1016/S0021-9673(02)01467-X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(2-butoxyethoxy)-eth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-34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Dallüge, J.; van Stee, L.L.P.; Xu, X.; Williams, J.; Beens, J.; Vreuls, R.J.J.; Brinkman, U.A.Th., Unravelling the composition of very complex samples by comprehensive gas chromatography coupled to time-of-flight mass spectrometry. Cigarette smoke, J. Chromatogr. A, 2002, 974, 1-2, 169-184, https://doi.org/10.1016/S0021-9673(02)01384-5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dec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3-54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Mildner-Szkudlarz, S.; Jelen, H.H., The potential of different techniques for volatile compounds analysis coupled with PCA for the detection of the adulteration of olive oil with hazelnut oil, Food Chem., 2008, 110, 3, 751-761, https://doi.org/10.1016/j.foodchem.2008.02.05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yl octanoat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-32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α-terpi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-55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Jalali-Heravi, M.; Zekavat, B.; Sereshti, H., Characterization of essential oil components of Iranian geranium oil using gas chromatography-mass spectrometry combined with chemometric resolution techniques, J. Chromatogr. A, 2006, 1114, 1, 154-163, https://doi.org/10.1016/j.chroma.2006.02.034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-40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hyl salicy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-36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canal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-31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t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-14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β-cycloci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2-25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methyl tetrasulf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56-24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Bonaiti, C.; Irlinger, F.; Spinnler, H.E.; Engel, E., An iterative sensory procedure to select odor-active associations in complex consortia of microorganisms: application to the construction of a cheese model, J. Dairy Sci., 2005, 88, 5, 1671-1684, https://doi.org/10.3168/jds.S0022-0302(05)72839-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nzothiazo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-16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Boylston, T.D.; Viniyard, B.T., Isolation of volatile flavor compounds from peanut butter using purge-and-trap technique in Instrumental Methods in Food and Beverage Analysis, D. Wetzel and G. Charalambous, ed(s)., 1998, 225-243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no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-22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Du, Z.; Clery, R.; Hammond, C.J., Volatile organic nitrogen-containing constituents in ambrette seed Abelmoschus moschatus Medik (Malvaceae), J. Agric. Food Chem., 2008, 56, 16, 7388-7392, https://doi.org/10.1021/jf800958d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dece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13-81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-undec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16-87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Lazarevic, J.; Radulovic, N.; Palic, R.; Zlatkovic, B., Chemical Analusis of volatile constituents of Berula erecta (Hudson) Coville subsp. erecta (Apiaceae) from Serbia, J. Essential Oil. Res., 2010, 22, 3, 153-156, https://doi.org/10.1080/10412905.2010.9700290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etho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80-23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ispir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416-59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Demyttenaere, J.C.R.; Dagher, C.; Sandra, P.; Kallithraka, S.; Verhé, R.; de Kimpe, N., Flavour analysis of Greek white wine by solid-phase microextraction-capillary gas chromatography-mass spectrometry, J. Chromatogr. A, 2003, 985, 1-2, 233-246, https://doi.org/10.1016/S0021-9673(02)01467-X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rnyl ace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-49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Lopes, D.; Strobl, H.; Kolodziejczyk, P., 14-Methylpentadecano-15-lactone (Muscolide): a new macrocyclic lactone from the oil of Angelica archangelica L., Chemistry and Biodiversity, 2004, 1, 12, 1880-1887, https://doi.org/10.1002/cbdv.200490144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-undeca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112-12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Kallio, M.; Jussila, M.; Rissanen, T.; Anttila, P.; Hartonen, K.; Reissell, A.; Vreuls, R.; Adahchour, M.; Hyotylainen, T., Comprehensive two-dimensional gas chromatography coupled to time-of-flight mass spectrometry in the identification of organic compounds in atmospheric aerosols from coniferous forest, J. Chromatogr. A, 2006, 1125, 2, 234-243, https://doi.org/10.1016/j.chroma.2006.05.050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i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9-50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do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-72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Miyazawa, M.; Marumoto, S.; Kobayashi, T.; Yoshida, S.; Utsumi, Y., Determination of characteristic components in essential oils from Wisteria braphybotrys using gas chromatography - olfactometry incremental dilution technique, Rec. Nat. Prod., 2011, 5, 3, 221-227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ca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-44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nald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-63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Rostad, C.E.; Pereira, W.E., Kovats and Lee retention indices determined by gas chromatography/mass spectrometry for organic compounds of environmental interest, J. Hi. Res. Chromatogr. Chromatogr. Comm., 1986, 9, 6, 328-334, https://doi.org/10.1002/jhrc.124009060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γ-nonalact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-61-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Lozano P.R.; Drake M.; Benitez D.; Cadwallader K.R., Instrumental and sensory characterization of heat-induced odorants in aseptically packaged soy milk, J. Agric. Food Chem., 2007, 55, 8, 3018-3026, https://doi.org/10.1021/jf0631225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α-copa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56-25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Jalali-Heravi, M.; Zekavat, B.; Sereshti, H., Characterization of essential oil components of Iranian geranium oil using gas chromatography-mass spectrometry combined with chemometric resolution techniques, J. Chromatogr. A, 2006, 1114, 1, 154-163, https://doi.org/10.1016/j.chroma.2006.02.034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yl decano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-38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Pino, J.A.; Mesa, J.; Muñoz, Y.; Martí, M.P.; Marbot, R., Volatile components from mango (Mangifera indica L.) cultivars, J. Agric. Food Chem., 2005, 53, 6, 2213-2223, https://doi.org/10.1021/jf0402633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tra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9-59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deca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-54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Ogunwande, I.A.; Flamini, G.; Cioni, P.L.; Omikorede, O.; Azeez, R.A.; Ayodele, A.A.; Kamil, Y.O., Aromatic plants growing in Nigeria: essential oil constituents of Cassia alata (Linn.) Roxb. and Helianthus annuus L., Rec. Nat. Prod., 2010, 4, 4, 211-217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yophyll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-44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Jalali-Heravi, M.; Zekavat, B.; Sereshti, H., Characterization of essential oil components of Iranian geranium oil using gas chromatography-mass spectrometry combined with chemometric resolution techniques, J. Chromatogr. A, 2006, 1114, 1, 154-163, https://doi.org/10.1016/j.chroma.2006.02.034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α-bergamot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474-59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Bagci, E.; Yazgin, A.; Hayta, S.; Cakilcioglu, U., Composition of the essential oil of Teucrium chamaedrys L. (Lamiaceae) from Turkey, J. Med. Plants Res., 2010, 4, 23, 2588-2590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ranyl acet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228-05-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Alissandrakis E.; Tarantilis P.A.; Harizanis P.C.; Polissiou M., Comparison of the volatile composition in thyme honeys from several origins in Greece, J. Agric. Food Chem., 2007, 55, 20, 8152-8157, https://doi.org/10.1021/jf071442y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ns-β-io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-77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Javidnia, K.; Miri, R.; Banani, A., Volatile oil constituents of Haplophyllum tuberculatum (Forssk.) A. Juss. (Rutaceae) from Iran, J. Essent. Oil Res., 2006, 18, 4, 355-356, https://doi.org/10.1080/10412905.2006.9699111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nta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9-62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decan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143-07-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Saroglou, V.; Dorizas, N.; Kypriotakis, Z.; Skaltsa, H.D., Analysis of the essential oil composition of eight Anthemis species from Greece, J. Chromatogr. A, 2006, 1104, 1-2, 313-322, https://doi.org/10.1016/j.chroma.2005.11.087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xa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4-76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tradeca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4-25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Saroglou, V.; Dorizas, N.; Kypriotakis, Z.; Skaltsa, H.D., Analysis of the essential oil composition of eight Anthemis species from Greece, J. Chromatogr. A, 2006, 1104, 1-2, 313-322, https://doi.org/10.1016/j.chroma.2005.11.087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sopropyl lau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33-13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Radulovic, N.; Blagojevic, P.; Palic, R., Comparative study of the leaf volatiles of Arctostaphylos uva-ursi (L.) Spreng. and Vaccinium vitis-idaea L. (Ericaceae), Molecules, 2010, 15, 9, 6168-6185, https://doi.org/10.3390/molecules15096168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nzophen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-61-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Leffingwell, J.C.; Alford, E.D., Volatile constituents of Perique tobacco, Electron. J. Environ. Agric. Food Chem., 2005, 4, 2, 899-915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pta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9-78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tradecan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4-63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Javidnia, K.; Miri, R.; Mehregan, I.; Sadeghpour, H., Volatile constituents of the essential oil of Nepeta ucrainica L. ssp. kopetdaghensis from Iran, Flavour Fragr. J., 2005, 20, 2, 219-221, https://doi.org/10.1002/ffj.1381 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tadeca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3-45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xadecan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-10-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10"/>
                <w:szCs w:val="10"/>
                <w:rtl w:val="0"/>
              </w:rPr>
              <w:t xml:space="preserve">Saroglou, V.; Dorizas, N.; Kypriotakis, Z.; Skaltsa, H.D., Analysis of the essential oil composition of eight Anthemis species from Greece, J. Chromatogr. A, 2006, 1104, 1-2, 313-322, https://doi.org/10.1016/j.chroma.2005.11.087 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91">
      <w:pPr>
        <w:rPr/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hu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webbook.nist.gov/cgi/cbook.cgi?Author=Andriamaharavo%2C+N.R.&amp;Units=SI&amp;Mask=20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